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3D5FA" w14:textId="4763D808" w:rsidR="008E48C1" w:rsidRDefault="008E48C1" w:rsidP="009D2E4B">
      <w:pPr>
        <w:ind w:left="-567"/>
      </w:pPr>
    </w:p>
    <w:p w14:paraId="5C6380D9" w14:textId="089E7D5C" w:rsidR="00044C19" w:rsidRPr="006D7C77" w:rsidRDefault="00F65B95" w:rsidP="00682BE0">
      <w:pPr>
        <w:spacing w:after="0" w:line="264" w:lineRule="auto"/>
        <w:ind w:left="-284" w:right="-754"/>
        <w:rPr>
          <w:rFonts w:cstheme="minorHAnsi"/>
          <w:b/>
          <w:bCs/>
          <w:sz w:val="20"/>
          <w:szCs w:val="20"/>
        </w:rPr>
      </w:pPr>
      <w:proofErr w:type="spellStart"/>
      <w:r>
        <w:rPr>
          <w:rFonts w:cstheme="minorHAnsi"/>
          <w:b/>
          <w:bCs/>
          <w:sz w:val="20"/>
          <w:szCs w:val="20"/>
        </w:rPr>
        <w:t>S</w:t>
      </w:r>
      <w:r w:rsidR="00044C19" w:rsidRPr="00754C08">
        <w:rPr>
          <w:rFonts w:cstheme="minorHAnsi"/>
          <w:b/>
          <w:bCs/>
          <w:sz w:val="20"/>
          <w:szCs w:val="20"/>
        </w:rPr>
        <w:t>Table</w:t>
      </w:r>
      <w:proofErr w:type="spellEnd"/>
      <w:r w:rsidR="00044C19" w:rsidRPr="00754C08">
        <w:rPr>
          <w:rFonts w:cstheme="minorHAnsi"/>
          <w:b/>
          <w:bCs/>
          <w:sz w:val="20"/>
          <w:szCs w:val="20"/>
        </w:rPr>
        <w:t xml:space="preserve"> </w:t>
      </w:r>
      <w:r w:rsidR="00E52A00">
        <w:rPr>
          <w:rFonts w:cstheme="minorHAnsi"/>
          <w:b/>
          <w:bCs/>
          <w:sz w:val="20"/>
          <w:szCs w:val="20"/>
        </w:rPr>
        <w:t>2</w:t>
      </w:r>
      <w:r w:rsidR="00044C19" w:rsidRPr="00754C08">
        <w:rPr>
          <w:rFonts w:cstheme="minorHAnsi"/>
          <w:b/>
          <w:bCs/>
          <w:sz w:val="20"/>
          <w:szCs w:val="20"/>
        </w:rPr>
        <w:t xml:space="preserve">. </w:t>
      </w:r>
      <w:r w:rsidR="00AE578B" w:rsidRPr="00754C08">
        <w:rPr>
          <w:rFonts w:cstheme="minorHAnsi"/>
          <w:b/>
          <w:bCs/>
          <w:sz w:val="20"/>
          <w:szCs w:val="20"/>
        </w:rPr>
        <w:t>Counselling intervention</w:t>
      </w:r>
      <w:r w:rsidR="00682BE0">
        <w:rPr>
          <w:rFonts w:cstheme="minorHAnsi"/>
          <w:b/>
          <w:bCs/>
          <w:sz w:val="20"/>
          <w:szCs w:val="20"/>
        </w:rPr>
        <w:t xml:space="preserve">: </w:t>
      </w:r>
      <w:r w:rsidR="00AE578B">
        <w:rPr>
          <w:rFonts w:cstheme="minorHAnsi"/>
          <w:b/>
          <w:bCs/>
          <w:sz w:val="20"/>
          <w:szCs w:val="20"/>
        </w:rPr>
        <w:t>o</w:t>
      </w:r>
      <w:r w:rsidR="006D7C77">
        <w:rPr>
          <w:rFonts w:cstheme="minorHAnsi"/>
          <w:b/>
          <w:bCs/>
          <w:sz w:val="20"/>
          <w:szCs w:val="20"/>
        </w:rPr>
        <w:t>bstetric results</w:t>
      </w:r>
      <w:r w:rsidR="00044C19" w:rsidRPr="00754C08">
        <w:rPr>
          <w:rFonts w:cstheme="minorHAnsi"/>
          <w:b/>
          <w:bCs/>
          <w:sz w:val="20"/>
          <w:szCs w:val="20"/>
        </w:rPr>
        <w:t xml:space="preserve"> </w:t>
      </w:r>
      <w:r w:rsidR="00044C19">
        <w:rPr>
          <w:rFonts w:cstheme="minorHAnsi"/>
          <w:b/>
          <w:bCs/>
          <w:sz w:val="20"/>
          <w:szCs w:val="20"/>
        </w:rPr>
        <w:t>by hospital</w:t>
      </w:r>
      <w:r w:rsidR="00C37A55">
        <w:rPr>
          <w:rFonts w:cstheme="minorHAnsi"/>
          <w:b/>
          <w:bCs/>
          <w:sz w:val="20"/>
          <w:szCs w:val="20"/>
        </w:rPr>
        <w:t>s</w:t>
      </w:r>
    </w:p>
    <w:tbl>
      <w:tblPr>
        <w:tblW w:w="9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25"/>
        <w:gridCol w:w="1141"/>
        <w:gridCol w:w="1245"/>
        <w:gridCol w:w="1350"/>
        <w:gridCol w:w="1345"/>
        <w:gridCol w:w="1345"/>
        <w:gridCol w:w="11"/>
        <w:gridCol w:w="840"/>
        <w:gridCol w:w="16"/>
      </w:tblGrid>
      <w:tr w:rsidR="007027DF" w:rsidRPr="00781579" w14:paraId="33D64FFF" w14:textId="77777777" w:rsidTr="00493BDE">
        <w:trPr>
          <w:cantSplit/>
          <w:trHeight w:val="527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15C0C0DD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eastAsia="Symbol" w:cstheme="minorHAnsi"/>
                <w:b/>
                <w:bCs/>
                <w:sz w:val="20"/>
                <w:szCs w:val="20"/>
              </w:rPr>
            </w:pPr>
            <w:bookmarkStart w:id="0" w:name="_Hlk35797452"/>
          </w:p>
        </w:tc>
        <w:tc>
          <w:tcPr>
            <w:tcW w:w="1141" w:type="dxa"/>
            <w:shd w:val="clear" w:color="auto" w:fill="auto"/>
            <w:vAlign w:val="center"/>
          </w:tcPr>
          <w:p w14:paraId="1EB3A851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6D4CF09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N=416</w:t>
            </w:r>
          </w:p>
        </w:tc>
        <w:tc>
          <w:tcPr>
            <w:tcW w:w="2595" w:type="dxa"/>
            <w:gridSpan w:val="2"/>
            <w:shd w:val="clear" w:color="auto" w:fill="auto"/>
            <w:vAlign w:val="center"/>
          </w:tcPr>
          <w:p w14:paraId="3BB6771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Control Group</w:t>
            </w:r>
          </w:p>
          <w:p w14:paraId="6202B997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=193 (46.4)</w:t>
            </w:r>
          </w:p>
        </w:tc>
        <w:tc>
          <w:tcPr>
            <w:tcW w:w="2701" w:type="dxa"/>
            <w:gridSpan w:val="3"/>
            <w:shd w:val="clear" w:color="auto" w:fill="auto"/>
            <w:vAlign w:val="center"/>
          </w:tcPr>
          <w:p w14:paraId="1D96BDB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Intervention Group</w:t>
            </w:r>
          </w:p>
          <w:p w14:paraId="3AF89927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=223 (53.6)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6E18432F" w14:textId="77777777" w:rsidR="00044C19" w:rsidRPr="009D2E4B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9D2E4B">
              <w:rPr>
                <w:rFonts w:cstheme="minorHAnsi"/>
                <w:b/>
                <w:bCs/>
                <w:i/>
                <w:sz w:val="20"/>
                <w:szCs w:val="20"/>
              </w:rPr>
              <w:t>p</w:t>
            </w:r>
          </w:p>
        </w:tc>
      </w:tr>
      <w:bookmarkEnd w:id="0"/>
      <w:tr w:rsidR="00AF264B" w:rsidRPr="00781579" w14:paraId="071E6E7A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3FC7AF18" w14:textId="77777777" w:rsidR="00AF264B" w:rsidRPr="00781579" w:rsidRDefault="00AF264B" w:rsidP="00AF264B">
            <w:pPr>
              <w:widowControl w:val="0"/>
              <w:spacing w:after="0" w:line="240" w:lineRule="auto"/>
              <w:rPr>
                <w:rFonts w:cstheme="minorHAnsi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A95142B" w14:textId="7777777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245" w:type="dxa"/>
            <w:shd w:val="clear" w:color="auto" w:fill="auto"/>
          </w:tcPr>
          <w:p w14:paraId="22F2B906" w14:textId="4611136D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350" w:type="dxa"/>
            <w:shd w:val="clear" w:color="auto" w:fill="auto"/>
          </w:tcPr>
          <w:p w14:paraId="74339766" w14:textId="18231F81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345" w:type="dxa"/>
            <w:shd w:val="clear" w:color="auto" w:fill="auto"/>
          </w:tcPr>
          <w:p w14:paraId="01F674AB" w14:textId="167C68B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345" w:type="dxa"/>
            <w:shd w:val="clear" w:color="auto" w:fill="auto"/>
          </w:tcPr>
          <w:p w14:paraId="7A4425D4" w14:textId="3DC9E795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36C26EF" w14:textId="77777777" w:rsidR="00AF264B" w:rsidRPr="009D2E4B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2F4DB123" w14:textId="77777777" w:rsidTr="00493BDE">
        <w:trPr>
          <w:gridAfter w:val="1"/>
          <w:wAfter w:w="16" w:type="dxa"/>
          <w:cantSplit/>
          <w:trHeight w:val="54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B26D53C" w14:textId="5B302D1B" w:rsidR="00044C19" w:rsidRPr="00781579" w:rsidRDefault="006D7C77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nset of labour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BCF1D36" w14:textId="665C58CF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N=4</w:t>
            </w:r>
            <w:r w:rsidR="006D7C77">
              <w:rPr>
                <w:rFonts w:eastAsia="Symbol" w:cstheme="minorHAnsi"/>
                <w:bCs/>
                <w:sz w:val="20"/>
                <w:szCs w:val="20"/>
              </w:rPr>
              <w:t>0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3A08639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</w:t>
            </w:r>
          </w:p>
          <w:p w14:paraId="4049F7DF" w14:textId="1E163381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8</w:t>
            </w:r>
            <w:r w:rsidR="002428F2">
              <w:rPr>
                <w:rFonts w:cstheme="minorHAnsi"/>
                <w:sz w:val="20"/>
                <w:szCs w:val="20"/>
              </w:rPr>
              <w:t>5</w:t>
            </w:r>
            <w:r w:rsidRPr="00781579">
              <w:rPr>
                <w:rFonts w:cstheme="minorHAnsi"/>
                <w:sz w:val="20"/>
                <w:szCs w:val="20"/>
              </w:rPr>
              <w:t xml:space="preserve"> (</w:t>
            </w:r>
            <w:r w:rsidR="002428F2">
              <w:rPr>
                <w:rFonts w:cstheme="minorHAnsi"/>
                <w:sz w:val="20"/>
                <w:szCs w:val="20"/>
              </w:rPr>
              <w:t>21.1</w:t>
            </w: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A3A559" w14:textId="07CF5B0A" w:rsidR="00A40EF5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I</w:t>
            </w:r>
          </w:p>
          <w:p w14:paraId="70B70492" w14:textId="23F6563D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06 (</w:t>
            </w:r>
            <w:r w:rsidR="002428F2">
              <w:rPr>
                <w:rFonts w:cstheme="minorHAnsi"/>
                <w:sz w:val="20"/>
                <w:szCs w:val="20"/>
              </w:rPr>
              <w:t>26.3</w:t>
            </w:r>
            <w:r w:rsidRPr="0078157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83737B8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II</w:t>
            </w:r>
          </w:p>
          <w:p w14:paraId="3961703A" w14:textId="70EB7629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1</w:t>
            </w:r>
            <w:r w:rsidR="002428F2">
              <w:rPr>
                <w:rFonts w:cstheme="minorHAnsi"/>
                <w:sz w:val="20"/>
                <w:szCs w:val="20"/>
              </w:rPr>
              <w:t xml:space="preserve">1 </w:t>
            </w:r>
            <w:r w:rsidRPr="00781579">
              <w:rPr>
                <w:rFonts w:cstheme="minorHAnsi"/>
                <w:sz w:val="20"/>
                <w:szCs w:val="20"/>
              </w:rPr>
              <w:t>(</w:t>
            </w:r>
            <w:r w:rsidR="002428F2">
              <w:rPr>
                <w:rFonts w:cstheme="minorHAnsi"/>
                <w:sz w:val="20"/>
                <w:szCs w:val="20"/>
              </w:rPr>
              <w:t>27.5</w:t>
            </w:r>
            <w:r w:rsidRPr="0078157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1B62230" w14:textId="38E431ED" w:rsidR="00A40EF5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Hospital IV</w:t>
            </w:r>
          </w:p>
          <w:p w14:paraId="6A1B2780" w14:textId="3D2C3978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0</w:t>
            </w:r>
            <w:r w:rsidR="002428F2">
              <w:rPr>
                <w:rFonts w:cstheme="minorHAnsi"/>
                <w:sz w:val="20"/>
                <w:szCs w:val="20"/>
              </w:rPr>
              <w:t xml:space="preserve">1 </w:t>
            </w:r>
            <w:r w:rsidRPr="00781579">
              <w:rPr>
                <w:rFonts w:cstheme="minorHAnsi"/>
                <w:sz w:val="20"/>
                <w:szCs w:val="20"/>
              </w:rPr>
              <w:t>(</w:t>
            </w:r>
            <w:r w:rsidR="002428F2">
              <w:rPr>
                <w:rFonts w:cstheme="minorHAnsi"/>
                <w:sz w:val="20"/>
                <w:szCs w:val="20"/>
              </w:rPr>
              <w:t>25.1</w:t>
            </w:r>
            <w:r w:rsidRPr="0078157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EC74FD0" w14:textId="77777777" w:rsidR="00044C19" w:rsidRPr="009D2E4B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1B1E92D1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</w:tcPr>
          <w:p w14:paraId="529145A2" w14:textId="600ECE75" w:rsidR="00044C19" w:rsidRPr="00781579" w:rsidRDefault="006D7C77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ontaneou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A29415A" w14:textId="0AB89412" w:rsidR="00044C19" w:rsidRPr="00781579" w:rsidRDefault="006D7C77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73 (67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BBCE9F2" w14:textId="29A68514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7 (67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67B0FE" w14:textId="10AC6474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8 (64.1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9FDF66F" w14:textId="03E05B7E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5 (67.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EE3EB53" w14:textId="28F8C620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3 (72.3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8C79150" w14:textId="484DB597" w:rsidR="00044C19" w:rsidRPr="009D2E4B" w:rsidRDefault="0068137D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</w:t>
            </w:r>
            <w:r w:rsidR="002428F2" w:rsidRPr="009D2E4B">
              <w:rPr>
                <w:rFonts w:eastAsia="Symbol" w:cstheme="minorHAnsi"/>
                <w:bCs/>
                <w:sz w:val="20"/>
                <w:szCs w:val="20"/>
              </w:rPr>
              <w:t>.656</w:t>
            </w:r>
            <w:r w:rsidR="003314B4"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A40EF5" w:rsidRPr="00781579" w14:paraId="26F82235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7EF30D00" w14:textId="09C00ECE" w:rsidR="00044C19" w:rsidRPr="00781579" w:rsidRDefault="006D7C77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uced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D46B83A" w14:textId="10B15091" w:rsidR="00044C19" w:rsidRPr="00781579" w:rsidRDefault="006D7C77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30 (32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167365" w14:textId="346CDE80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8 (32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55B9DD" w14:textId="38889069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8 (35.9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0C83AC2" w14:textId="028FA68E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6 (32.4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C831EC2" w14:textId="7BB50D45" w:rsidR="00044C19" w:rsidRPr="00781579" w:rsidRDefault="002428F2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8 (27.7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D3FE319" w14:textId="77777777" w:rsidR="00044C19" w:rsidRPr="009D2E4B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1603B9" w:rsidRPr="00781579" w14:paraId="1312EE85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shd w:val="clear" w:color="auto" w:fill="auto"/>
          </w:tcPr>
          <w:p w14:paraId="184502DA" w14:textId="244258A9" w:rsidR="001603B9" w:rsidRPr="006D7C77" w:rsidRDefault="001603B9" w:rsidP="001603B9">
            <w:pPr>
              <w:widowControl w:val="0"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D7C77">
              <w:rPr>
                <w:rFonts w:cstheme="minorHAnsi"/>
                <w:b/>
                <w:sz w:val="20"/>
                <w:szCs w:val="20"/>
              </w:rPr>
              <w:t>Type of birth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A8B367F" w14:textId="0A7E4489" w:rsidR="001603B9" w:rsidRPr="00781579" w:rsidRDefault="001603B9" w:rsidP="001603B9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N=41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65CAF" w14:textId="7BA3D738" w:rsidR="001603B9" w:rsidRPr="00781579" w:rsidRDefault="001603B9" w:rsidP="001603B9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87 (20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E8868" w14:textId="57848A7C" w:rsidR="001603B9" w:rsidRPr="00781579" w:rsidRDefault="001603B9" w:rsidP="001603B9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06 (25.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3C7A9" w14:textId="12C19CBA" w:rsidR="001603B9" w:rsidRPr="00781579" w:rsidRDefault="001603B9" w:rsidP="001603B9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18 (28.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7BFB" w14:textId="28A651B4" w:rsidR="001603B9" w:rsidRPr="00781579" w:rsidRDefault="001603B9" w:rsidP="001603B9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05 (25.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6242100" w14:textId="77777777" w:rsidR="001603B9" w:rsidRPr="009D2E4B" w:rsidRDefault="001603B9" w:rsidP="001603B9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1E93F1C1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58551EE9" w14:textId="5B6E9B73" w:rsidR="002428F2" w:rsidRPr="00781579" w:rsidRDefault="002428F2" w:rsidP="002428F2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pontaneous vaginal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48FAC22" w14:textId="6F83FEAF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291</w:t>
            </w:r>
            <w:r w:rsidR="0003185D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141CB3">
              <w:rPr>
                <w:rFonts w:cstheme="minorHAnsi"/>
                <w:bCs/>
                <w:sz w:val="20"/>
                <w:szCs w:val="20"/>
              </w:rPr>
              <w:t>(7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6CB65E0" w14:textId="701B4E8A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8 (78.2)</w:t>
            </w:r>
          </w:p>
        </w:tc>
        <w:tc>
          <w:tcPr>
            <w:tcW w:w="1350" w:type="dxa"/>
            <w:vAlign w:val="center"/>
          </w:tcPr>
          <w:p w14:paraId="64100DD3" w14:textId="5C56FBCE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1 (67)</w:t>
            </w:r>
          </w:p>
        </w:tc>
        <w:tc>
          <w:tcPr>
            <w:tcW w:w="1345" w:type="dxa"/>
            <w:vAlign w:val="center"/>
          </w:tcPr>
          <w:p w14:paraId="56EF547B" w14:textId="1D0C8EB6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81 (68.6)</w:t>
            </w:r>
          </w:p>
        </w:tc>
        <w:tc>
          <w:tcPr>
            <w:tcW w:w="1345" w:type="dxa"/>
            <w:vAlign w:val="center"/>
          </w:tcPr>
          <w:p w14:paraId="3688E40D" w14:textId="27668134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1 (67.6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CA199BE" w14:textId="37C1C873" w:rsidR="002428F2" w:rsidRPr="009D2E4B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330</w:t>
            </w:r>
            <w:r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636D8BB9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2CAE49E3" w14:textId="08C6DF50" w:rsidR="002428F2" w:rsidRPr="00781579" w:rsidRDefault="002428F2" w:rsidP="002428F2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perative vaginal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5555BF6" w14:textId="35CE74B0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48</w:t>
            </w:r>
            <w:r w:rsidR="0003185D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141CB3">
              <w:rPr>
                <w:rFonts w:cstheme="minorHAnsi"/>
                <w:bCs/>
                <w:sz w:val="20"/>
                <w:szCs w:val="20"/>
              </w:rPr>
              <w:t>(11.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6B5C5AF" w14:textId="3FC09AB3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 (5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6D91D5" w14:textId="00B0A33D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1 (10.4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4806840" w14:textId="29AACE1E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6 (13.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D2C5137" w14:textId="4B2617D6" w:rsidR="002428F2" w:rsidRPr="00781579" w:rsidRDefault="0003185D" w:rsidP="0003185D">
            <w:pPr>
              <w:widowControl w:val="0"/>
              <w:spacing w:after="0" w:line="240" w:lineRule="auto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 xml:space="preserve">    16 (15.2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8348F63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7D538D5D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7C963256" w14:textId="5BF708D8" w:rsidR="002428F2" w:rsidRPr="00781579" w:rsidRDefault="002428F2" w:rsidP="002428F2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esarean vaginal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916104B" w14:textId="4C5F5A2E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77</w:t>
            </w:r>
            <w:r w:rsidR="0003185D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141CB3">
              <w:rPr>
                <w:rFonts w:cstheme="minorHAnsi"/>
                <w:bCs/>
                <w:sz w:val="20"/>
                <w:szCs w:val="20"/>
              </w:rPr>
              <w:t>(18.5)</w:t>
            </w:r>
          </w:p>
        </w:tc>
        <w:tc>
          <w:tcPr>
            <w:tcW w:w="1245" w:type="dxa"/>
            <w:vAlign w:val="center"/>
          </w:tcPr>
          <w:p w14:paraId="4E7BDB3F" w14:textId="0FF70923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4 (16.1)</w:t>
            </w:r>
          </w:p>
        </w:tc>
        <w:tc>
          <w:tcPr>
            <w:tcW w:w="1350" w:type="dxa"/>
            <w:vAlign w:val="center"/>
          </w:tcPr>
          <w:p w14:paraId="0096DD1A" w14:textId="2F25E0D5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4 (22.6)</w:t>
            </w:r>
          </w:p>
        </w:tc>
        <w:tc>
          <w:tcPr>
            <w:tcW w:w="1345" w:type="dxa"/>
            <w:vAlign w:val="center"/>
          </w:tcPr>
          <w:p w14:paraId="36ACE06C" w14:textId="47EBFE20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1 (17.8)</w:t>
            </w:r>
          </w:p>
        </w:tc>
        <w:tc>
          <w:tcPr>
            <w:tcW w:w="1345" w:type="dxa"/>
            <w:vAlign w:val="center"/>
          </w:tcPr>
          <w:p w14:paraId="212A6EFF" w14:textId="7000F355" w:rsidR="002428F2" w:rsidRPr="00781579" w:rsidRDefault="0003185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8 (17.2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3F0F0D2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7E67916E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9632A57" w14:textId="06EF99E6" w:rsidR="002428F2" w:rsidRPr="001603B9" w:rsidRDefault="002428F2" w:rsidP="002428F2">
            <w:pPr>
              <w:widowControl w:val="0"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03B9">
              <w:rPr>
                <w:rFonts w:cstheme="minorHAnsi"/>
                <w:b/>
                <w:sz w:val="20"/>
                <w:szCs w:val="20"/>
              </w:rPr>
              <w:t>Episiotomy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C5C0154" w14:textId="2E83F9C2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30ABD66C" w14:textId="0F9940D5" w:rsidR="002428F2" w:rsidRPr="00781579" w:rsidRDefault="001603B9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B4DBE15" w14:textId="4F68EE5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00820519" w14:textId="1020A50F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170A3EEA" w14:textId="23585E26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F1C5EA3" w14:textId="6D424B8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22BF2231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1515" w14:textId="794D7D13" w:rsidR="002428F2" w:rsidRPr="001603B9" w:rsidRDefault="002428F2" w:rsidP="002428F2">
            <w:pPr>
              <w:spacing w:after="6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603B9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C95E606" w14:textId="03E6DFEA" w:rsidR="002428F2" w:rsidRPr="00781579" w:rsidRDefault="002428F2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eastAsia="Symbol" w:cstheme="minorHAnsi"/>
                <w:bCs/>
                <w:sz w:val="20"/>
                <w:szCs w:val="20"/>
              </w:rPr>
              <w:t>308 (74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9054" w14:textId="7ABD1D49" w:rsidR="002428F2" w:rsidRPr="00C12B8D" w:rsidRDefault="001603B9" w:rsidP="00AE578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 (7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2B555" w14:textId="229986F7" w:rsidR="002428F2" w:rsidRPr="00C12B8D" w:rsidRDefault="001603B9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5 (70.</w:t>
            </w:r>
            <w:r w:rsidR="0068137D">
              <w:rPr>
                <w:rFonts w:cstheme="minorHAnsi"/>
                <w:bCs/>
                <w:sz w:val="20"/>
                <w:szCs w:val="20"/>
              </w:rPr>
              <w:t>8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20A39" w14:textId="0E6257B4" w:rsidR="002428F2" w:rsidRPr="00C12B8D" w:rsidRDefault="0068137D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0 (67.8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32F3" w14:textId="02390B51" w:rsidR="002428F2" w:rsidRPr="00C12B8D" w:rsidRDefault="0068137D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7 (82.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B4B94" w14:textId="6BFE53FC" w:rsidR="002428F2" w:rsidRPr="009D2E4B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060</w:t>
            </w:r>
            <w:r w:rsidR="003314B4"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03011252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vAlign w:val="center"/>
          </w:tcPr>
          <w:p w14:paraId="198F78D6" w14:textId="0B719DDA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01B64B6" w14:textId="4B28C53C" w:rsidR="002428F2" w:rsidRPr="00C12B8D" w:rsidRDefault="002428F2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eastAsia="Symbol" w:cstheme="minorHAnsi"/>
                <w:bCs/>
                <w:sz w:val="20"/>
                <w:szCs w:val="20"/>
              </w:rPr>
              <w:t>108 (26)</w:t>
            </w:r>
          </w:p>
        </w:tc>
        <w:tc>
          <w:tcPr>
            <w:tcW w:w="1245" w:type="dxa"/>
            <w:vAlign w:val="center"/>
          </w:tcPr>
          <w:p w14:paraId="6E9963D9" w14:textId="16782511" w:rsidR="001603B9" w:rsidRPr="00C12B8D" w:rsidRDefault="001603B9" w:rsidP="00AE578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 (24.1)</w:t>
            </w:r>
          </w:p>
        </w:tc>
        <w:tc>
          <w:tcPr>
            <w:tcW w:w="1350" w:type="dxa"/>
            <w:vAlign w:val="center"/>
          </w:tcPr>
          <w:p w14:paraId="25F37216" w14:textId="460AA1C5" w:rsidR="002428F2" w:rsidRPr="00781579" w:rsidRDefault="0068137D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1 (29.2)</w:t>
            </w:r>
          </w:p>
        </w:tc>
        <w:tc>
          <w:tcPr>
            <w:tcW w:w="1345" w:type="dxa"/>
            <w:vAlign w:val="center"/>
          </w:tcPr>
          <w:p w14:paraId="663FEB1A" w14:textId="671FCB50" w:rsidR="002428F2" w:rsidRPr="00781579" w:rsidRDefault="0068137D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8 (32.2)</w:t>
            </w:r>
          </w:p>
        </w:tc>
        <w:tc>
          <w:tcPr>
            <w:tcW w:w="1345" w:type="dxa"/>
            <w:vAlign w:val="center"/>
          </w:tcPr>
          <w:p w14:paraId="076C72EA" w14:textId="50F4BA80" w:rsidR="002428F2" w:rsidRPr="00781579" w:rsidRDefault="0068137D" w:rsidP="0068137D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 (17.1)</w:t>
            </w:r>
          </w:p>
        </w:tc>
        <w:tc>
          <w:tcPr>
            <w:tcW w:w="851" w:type="dxa"/>
            <w:gridSpan w:val="2"/>
            <w:vAlign w:val="center"/>
          </w:tcPr>
          <w:p w14:paraId="668121F8" w14:textId="51D3755A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059E6F3A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vAlign w:val="center"/>
          </w:tcPr>
          <w:p w14:paraId="60B8EC56" w14:textId="182BCBE6" w:rsidR="002428F2" w:rsidRPr="0068137D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8137D">
              <w:rPr>
                <w:rFonts w:cstheme="minorHAnsi"/>
                <w:b/>
                <w:sz w:val="20"/>
                <w:szCs w:val="20"/>
              </w:rPr>
              <w:t>Epidural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14F7A95" w14:textId="7F6BCF64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7BBCCD1" w14:textId="444E003C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11E69B7" w14:textId="70F00DCA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71FC0671" w14:textId="1A34A6CF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16CA652E" w14:textId="4C8B61D3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D984510" w14:textId="5EB7CEF4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460C1A7B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vAlign w:val="center"/>
          </w:tcPr>
          <w:p w14:paraId="2A1DB3A7" w14:textId="6B2F0C64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081CE41" w14:textId="76237598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50 (12)</w:t>
            </w:r>
          </w:p>
        </w:tc>
        <w:tc>
          <w:tcPr>
            <w:tcW w:w="1245" w:type="dxa"/>
            <w:vAlign w:val="center"/>
          </w:tcPr>
          <w:p w14:paraId="264D9673" w14:textId="099B2A18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3.5)</w:t>
            </w:r>
          </w:p>
        </w:tc>
        <w:tc>
          <w:tcPr>
            <w:tcW w:w="1350" w:type="dxa"/>
            <w:vAlign w:val="center"/>
          </w:tcPr>
          <w:p w14:paraId="1ED2837C" w14:textId="7C775E21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 (12.3)</w:t>
            </w:r>
          </w:p>
        </w:tc>
        <w:tc>
          <w:tcPr>
            <w:tcW w:w="1345" w:type="dxa"/>
            <w:vAlign w:val="center"/>
          </w:tcPr>
          <w:p w14:paraId="030B3873" w14:textId="62C36A86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 (13.6)</w:t>
            </w:r>
          </w:p>
        </w:tc>
        <w:tc>
          <w:tcPr>
            <w:tcW w:w="1345" w:type="dxa"/>
            <w:vAlign w:val="center"/>
          </w:tcPr>
          <w:p w14:paraId="0D0AE6CB" w14:textId="242D56AD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 (17.1)</w:t>
            </w:r>
          </w:p>
        </w:tc>
        <w:tc>
          <w:tcPr>
            <w:tcW w:w="851" w:type="dxa"/>
            <w:gridSpan w:val="2"/>
            <w:vAlign w:val="center"/>
          </w:tcPr>
          <w:p w14:paraId="7644BCCE" w14:textId="0020DDE6" w:rsidR="002428F2" w:rsidRPr="009D2E4B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016</w:t>
            </w:r>
            <w:r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785669CA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AD09" w14:textId="0937A6A8" w:rsidR="002428F2" w:rsidRPr="00C05AA6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CDB0FA1" w14:textId="49635083" w:rsidR="002428F2" w:rsidRPr="00E03521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66 (88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58FE2" w14:textId="08FDE361" w:rsidR="002428F2" w:rsidRPr="00E03521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4 (9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379C4" w14:textId="0ACB18A8" w:rsidR="002428F2" w:rsidRPr="00E03521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3 (87.7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58E3" w14:textId="20E1E79C" w:rsidR="002428F2" w:rsidRPr="00E03521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2 (86.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2BCB" w14:textId="33A66E72" w:rsidR="002428F2" w:rsidRPr="00E03521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7 (82.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F18B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6270160B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E77F" w14:textId="2621CB53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D7C77">
              <w:rPr>
                <w:rFonts w:cstheme="minorHAnsi"/>
                <w:b/>
                <w:sz w:val="20"/>
                <w:szCs w:val="20"/>
              </w:rPr>
              <w:t>Pain relief methods</w:t>
            </w:r>
          </w:p>
        </w:tc>
        <w:tc>
          <w:tcPr>
            <w:tcW w:w="1141" w:type="dxa"/>
            <w:shd w:val="clear" w:color="auto" w:fill="auto"/>
          </w:tcPr>
          <w:p w14:paraId="2A88EE18" w14:textId="430DFC44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EA196" w14:textId="192BDEC5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2EB54" w14:textId="30FDF1A4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FD1F" w14:textId="4CDC0D7A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AE2D5" w14:textId="74250FCC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061B" w14:textId="4BAE2DEF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3C22FFAF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3A85D" w14:textId="324A3750" w:rsidR="002428F2" w:rsidRPr="00044C1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n-pharmacological</w:t>
            </w:r>
          </w:p>
        </w:tc>
        <w:tc>
          <w:tcPr>
            <w:tcW w:w="1141" w:type="dxa"/>
            <w:shd w:val="clear" w:color="auto" w:fill="auto"/>
          </w:tcPr>
          <w:p w14:paraId="5E3EDE49" w14:textId="02149B05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sz w:val="20"/>
                <w:szCs w:val="20"/>
              </w:rPr>
              <w:t>26 (6.3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AD0B" w14:textId="5E906A07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 (3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82F1" w14:textId="00C1BBE6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 (6.6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5EAFE" w14:textId="269C38BB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0 (8.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2B06" w14:textId="25607553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 (5.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D45FE" w14:textId="3A839459" w:rsidR="002428F2" w:rsidRPr="009D2E4B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&lt;0.001</w:t>
            </w:r>
            <w:r w:rsidR="003314B4"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0ED78029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BBDE5" w14:textId="0CB0202F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D7C77">
              <w:rPr>
                <w:rFonts w:cstheme="minorHAnsi"/>
                <w:bCs/>
                <w:sz w:val="20"/>
                <w:szCs w:val="20"/>
              </w:rPr>
              <w:t>Pharmacological</w:t>
            </w:r>
          </w:p>
        </w:tc>
        <w:tc>
          <w:tcPr>
            <w:tcW w:w="1141" w:type="dxa"/>
            <w:shd w:val="clear" w:color="auto" w:fill="auto"/>
          </w:tcPr>
          <w:p w14:paraId="38F0C7D1" w14:textId="6B8BB1BB" w:rsidR="002428F2" w:rsidRPr="000F7468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sz w:val="20"/>
                <w:szCs w:val="20"/>
              </w:rPr>
              <w:t>224 (53.8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B6D9" w14:textId="54EE54E6" w:rsidR="002428F2" w:rsidRPr="000F7468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9 (67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E7DA9" w14:textId="3A4FAD39" w:rsidR="002428F2" w:rsidRPr="000F7468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7 (63.2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B199" w14:textId="41DFF19F" w:rsidR="002428F2" w:rsidRPr="000F7468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8 (57.6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82F9" w14:textId="2E3BAFA6" w:rsidR="002428F2" w:rsidRPr="000F7468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0 (28.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8EB5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66CFCE66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88E0F" w14:textId="3166FD21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D7C77">
              <w:rPr>
                <w:rFonts w:cstheme="minorHAnsi"/>
                <w:bCs/>
                <w:sz w:val="20"/>
                <w:szCs w:val="20"/>
              </w:rPr>
              <w:t>Both</w:t>
            </w:r>
          </w:p>
        </w:tc>
        <w:tc>
          <w:tcPr>
            <w:tcW w:w="1141" w:type="dxa"/>
            <w:shd w:val="clear" w:color="auto" w:fill="auto"/>
          </w:tcPr>
          <w:p w14:paraId="4BEEABB1" w14:textId="692E4580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sz w:val="20"/>
                <w:szCs w:val="20"/>
              </w:rPr>
              <w:t>166 (39.9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7FC43" w14:textId="0172B302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5 (28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D81C4" w14:textId="37F2765A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2 (30.2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090D5" w14:textId="270ADA58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40 (33.9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F539" w14:textId="15D7D354" w:rsidR="002428F2" w:rsidRPr="00781579" w:rsidRDefault="0068137D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9 (65.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76E51" w14:textId="6C571396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4579329C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BB362" w14:textId="30B4A13F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arly skin to skin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D9DB562" w14:textId="5C5432BF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25CC3" w14:textId="24FB6B68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30F6" w14:textId="4855F742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5DCF5" w14:textId="63F1A50E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74EB2" w14:textId="1FDC5D3D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C9EB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2C5B4F00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BF66" w14:textId="79A4F3F6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D7C77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2A7751D" w14:textId="2F2D25EE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43 (10.3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8DB5" w14:textId="546C1C10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3 (14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490D6" w14:textId="24F933DD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2 (11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C3FB4" w14:textId="458D6A9B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0 (8.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5172B" w14:textId="2B4102E8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8 (7.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693A8" w14:textId="75D34172" w:rsidR="002428F2" w:rsidRPr="009D2E4B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347</w:t>
            </w:r>
            <w:r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6C987A27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E15F" w14:textId="2D85EB0A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D7C77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C1DBF45" w14:textId="7214DA8C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73 (89.7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8EDE8" w14:textId="39B8EDBB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4 (85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9806" w14:textId="332082C8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94 (88.7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5AA2" w14:textId="6FC431BE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08 (91.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815D7" w14:textId="20D8567C" w:rsidR="002428F2" w:rsidRPr="00781579" w:rsidRDefault="003314B4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97 (92.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AB617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3F22F9E5" w14:textId="77777777" w:rsidTr="00493BDE">
        <w:trPr>
          <w:gridAfter w:val="1"/>
          <w:wAfter w:w="16" w:type="dxa"/>
          <w:cantSplit/>
          <w:trHeight w:val="277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53CF" w14:textId="5B1FBED0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D7C77">
              <w:rPr>
                <w:rFonts w:cstheme="minorHAnsi"/>
                <w:b/>
                <w:sz w:val="20"/>
                <w:szCs w:val="20"/>
              </w:rPr>
              <w:t>Initiation of breastfeeding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10CF58F" w14:textId="2CA3BBC2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2F83" w14:textId="72FE9B96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51BC1" w14:textId="54C3B4DE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40507" w14:textId="59F9872D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ACC8" w14:textId="2840D35E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48A7" w14:textId="4DEFD34B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0FE41ED3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9AE1E" w14:textId="3F8EA5A7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8F98C44" w14:textId="25112AD1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101 (24.3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9C07C" w14:textId="1D921285" w:rsidR="002428F2" w:rsidRPr="00792A26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27 (3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6DE9A" w14:textId="4C62FB95" w:rsidR="002428F2" w:rsidRPr="00792A26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38 (35.</w:t>
            </w:r>
            <w:r w:rsidR="00792A26" w:rsidRPr="00792A26">
              <w:rPr>
                <w:rFonts w:cstheme="minorHAnsi"/>
                <w:bCs/>
                <w:sz w:val="20"/>
                <w:szCs w:val="20"/>
              </w:rPr>
              <w:t>9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AEDC" w14:textId="3B059D3D" w:rsidR="002428F2" w:rsidRPr="00792A26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15 (12.7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681E1" w14:textId="014A43F2" w:rsidR="002428F2" w:rsidRPr="00792A26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21 (2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569A" w14:textId="6899A6AA" w:rsidR="002428F2" w:rsidRPr="009D2E4B" w:rsidRDefault="009D2E4B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&lt;0</w:t>
            </w:r>
            <w:r w:rsidR="00792A26" w:rsidRPr="009D2E4B">
              <w:rPr>
                <w:rFonts w:eastAsia="Symbol" w:cstheme="minorHAnsi"/>
                <w:bCs/>
                <w:sz w:val="20"/>
                <w:szCs w:val="20"/>
              </w:rPr>
              <w:t>.00</w:t>
            </w:r>
            <w:r w:rsidRPr="009D2E4B">
              <w:rPr>
                <w:rFonts w:eastAsia="Symbol" w:cstheme="minorHAnsi"/>
                <w:bCs/>
                <w:sz w:val="20"/>
                <w:szCs w:val="20"/>
              </w:rPr>
              <w:t>1</w:t>
            </w:r>
            <w:r w:rsidR="00792A26"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5B15C427" w14:textId="77777777" w:rsidTr="00493BDE">
        <w:trPr>
          <w:gridAfter w:val="1"/>
          <w:wAfter w:w="16" w:type="dxa"/>
          <w:cantSplit/>
          <w:trHeight w:val="261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F4611" w14:textId="2EFE4BD0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6AFC39B" w14:textId="1EA45471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15 (75.7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D7021" w14:textId="5FF9B193" w:rsidR="002428F2" w:rsidRPr="00792A26" w:rsidRDefault="003314B4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60 (6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EB73" w14:textId="23CAC3F7" w:rsidR="002428F2" w:rsidRPr="00792A26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68 (64.1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0924" w14:textId="486615A6" w:rsidR="002428F2" w:rsidRPr="00792A26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103 (87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61F6" w14:textId="148A94C7" w:rsidR="002428F2" w:rsidRPr="00792A26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92A26">
              <w:rPr>
                <w:rFonts w:cstheme="minorHAnsi"/>
                <w:bCs/>
                <w:sz w:val="20"/>
                <w:szCs w:val="20"/>
              </w:rPr>
              <w:t>84 (8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E347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7CA27E9D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2F032" w14:textId="0B41D945" w:rsidR="002428F2" w:rsidRPr="006D7C77" w:rsidRDefault="009D2E4B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eonatal</w:t>
            </w:r>
            <w:r w:rsidR="002428F2" w:rsidRPr="006D7C77">
              <w:rPr>
                <w:rFonts w:cstheme="minorHAnsi"/>
                <w:b/>
                <w:sz w:val="20"/>
                <w:szCs w:val="20"/>
              </w:rPr>
              <w:t xml:space="preserve"> complication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5B1D1" w14:textId="5767C03A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0AB98" w14:textId="494E2ED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57F3" w14:textId="32E2FE9A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92E5F" w14:textId="1E1BFDC4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1C185" w14:textId="6A2B6704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E6A8" w14:textId="6D54D2E4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2026F4DE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4719" w14:textId="7FE75BF1" w:rsidR="002428F2" w:rsidRPr="00781579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7143983" w14:textId="55853050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82 (91.8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BF9A4" w14:textId="1DDB75BE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8 (8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F2F9C" w14:textId="04EB5FC5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9 (93.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09B5E" w14:textId="1981FE00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2 (94.9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22A84" w14:textId="4C97C403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3 (88.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08A7" w14:textId="6C15D973" w:rsidR="002428F2" w:rsidRPr="009D2E4B" w:rsidRDefault="00792A26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285</w:t>
            </w:r>
            <w:r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371943DB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83C92" w14:textId="0B27A247" w:rsidR="002428F2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F18A5C0" w14:textId="719B4C98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4 (8.2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B8221" w14:textId="4A06F86B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 (10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BFB7C" w14:textId="05727E97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 (6.6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BB989" w14:textId="2DBE63E8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5.1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98F6B" w14:textId="352BCA92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 (11.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FBCC3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3509B0DB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6C43B" w14:textId="56B9D1FE" w:rsidR="002428F2" w:rsidRPr="006D7C77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D7C77">
              <w:rPr>
                <w:rFonts w:cstheme="minorHAnsi"/>
                <w:b/>
                <w:sz w:val="20"/>
                <w:szCs w:val="20"/>
              </w:rPr>
              <w:t>Maternal complication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252ED84" w14:textId="7777777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B1E0" w14:textId="7777777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BECE" w14:textId="7777777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6DC45" w14:textId="7777777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D3195" w14:textId="77777777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41E43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2428F2" w:rsidRPr="00781579" w14:paraId="1B211554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CA3F7" w14:textId="42DFD54D" w:rsidR="002428F2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2DB1BB1" w14:textId="6DD653C2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83 (92.1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216D" w14:textId="72E02A77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4 (9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416B" w14:textId="78F3466A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2 (86.8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7225" w14:textId="42AC3695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3 (95.8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AF233" w14:textId="5A8B005E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4 (89.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A52A3" w14:textId="46930B9D" w:rsidR="002428F2" w:rsidRPr="009D2E4B" w:rsidRDefault="00792A26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  <w:vertAlign w:val="superscript"/>
              </w:rPr>
            </w:pPr>
            <w:r w:rsidRPr="009D2E4B">
              <w:rPr>
                <w:rFonts w:eastAsia="Symbol" w:cstheme="minorHAnsi"/>
                <w:bCs/>
                <w:sz w:val="20"/>
                <w:szCs w:val="20"/>
              </w:rPr>
              <w:t>0.021</w:t>
            </w:r>
            <w:r w:rsidRPr="009D2E4B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28F2" w:rsidRPr="00781579" w14:paraId="70D98E38" w14:textId="77777777" w:rsidTr="00493BDE">
        <w:trPr>
          <w:gridAfter w:val="1"/>
          <w:wAfter w:w="16" w:type="dxa"/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FD451" w14:textId="2FB1FE68" w:rsidR="002428F2" w:rsidRDefault="002428F2" w:rsidP="002428F2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2F0D07C" w14:textId="52583316" w:rsidR="002428F2" w:rsidRPr="00781579" w:rsidRDefault="002428F2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41CB3">
              <w:rPr>
                <w:rFonts w:cstheme="minorHAnsi"/>
                <w:bCs/>
                <w:sz w:val="20"/>
                <w:szCs w:val="20"/>
              </w:rPr>
              <w:t>33 (7.9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B2A92" w14:textId="5D612986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3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F0E3" w14:textId="7A4BBC6D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 (13.2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22A19" w14:textId="0D30061A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4.2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0808" w14:textId="5219D847" w:rsidR="002428F2" w:rsidRPr="00781579" w:rsidRDefault="00792A26" w:rsidP="002428F2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 (10.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ED3A1" w14:textId="77777777" w:rsidR="002428F2" w:rsidRPr="009D2E4B" w:rsidRDefault="002428F2" w:rsidP="002428F2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</w:tbl>
    <w:p w14:paraId="382C4786" w14:textId="699BA8F0" w:rsidR="00044C19" w:rsidRPr="009D2E4B" w:rsidRDefault="00BC34EE" w:rsidP="009D2E4B">
      <w:pPr>
        <w:widowControl w:val="0"/>
        <w:spacing w:after="0" w:line="240" w:lineRule="auto"/>
        <w:ind w:left="-284"/>
        <w:rPr>
          <w:rFonts w:cstheme="minorHAnsi"/>
          <w:bCs/>
          <w:sz w:val="20"/>
          <w:szCs w:val="20"/>
        </w:rPr>
      </w:pPr>
      <w:r w:rsidRPr="00754C08">
        <w:rPr>
          <w:rFonts w:cstheme="minorHAnsi"/>
          <w:bCs/>
          <w:sz w:val="20"/>
          <w:szCs w:val="20"/>
        </w:rPr>
        <w:t>Data are expressed as n (%); 1=Fisher te</w:t>
      </w:r>
      <w:bookmarkStart w:id="1" w:name="_Hlk50019113"/>
      <w:r w:rsidR="00792A26">
        <w:rPr>
          <w:rFonts w:cstheme="minorHAnsi"/>
          <w:bCs/>
          <w:sz w:val="20"/>
          <w:szCs w:val="20"/>
        </w:rPr>
        <w:t>st.</w:t>
      </w:r>
      <w:bookmarkEnd w:id="1"/>
    </w:p>
    <w:sectPr w:rsidR="00044C19" w:rsidRPr="009D2E4B" w:rsidSect="00B31569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B9"/>
    <w:rsid w:val="00030BFB"/>
    <w:rsid w:val="0003185D"/>
    <w:rsid w:val="00044C19"/>
    <w:rsid w:val="000475B9"/>
    <w:rsid w:val="000B51F3"/>
    <w:rsid w:val="000E1BE5"/>
    <w:rsid w:val="000F7468"/>
    <w:rsid w:val="001603B9"/>
    <w:rsid w:val="00184AE6"/>
    <w:rsid w:val="002428F2"/>
    <w:rsid w:val="00266DA1"/>
    <w:rsid w:val="003314B4"/>
    <w:rsid w:val="00337801"/>
    <w:rsid w:val="00395B65"/>
    <w:rsid w:val="00460958"/>
    <w:rsid w:val="00493BDE"/>
    <w:rsid w:val="004B7C05"/>
    <w:rsid w:val="0053658A"/>
    <w:rsid w:val="005C0F6D"/>
    <w:rsid w:val="0065724E"/>
    <w:rsid w:val="0068137D"/>
    <w:rsid w:val="00682BE0"/>
    <w:rsid w:val="006A6147"/>
    <w:rsid w:val="006D7C77"/>
    <w:rsid w:val="007027DF"/>
    <w:rsid w:val="00725E9B"/>
    <w:rsid w:val="00792A26"/>
    <w:rsid w:val="008B614A"/>
    <w:rsid w:val="008E48C1"/>
    <w:rsid w:val="008E4FC9"/>
    <w:rsid w:val="009D2E4B"/>
    <w:rsid w:val="00A40EF5"/>
    <w:rsid w:val="00A9722E"/>
    <w:rsid w:val="00AB6748"/>
    <w:rsid w:val="00AE578B"/>
    <w:rsid w:val="00AF264B"/>
    <w:rsid w:val="00AF2EE8"/>
    <w:rsid w:val="00B31569"/>
    <w:rsid w:val="00BC34EE"/>
    <w:rsid w:val="00C05AA6"/>
    <w:rsid w:val="00C12B8D"/>
    <w:rsid w:val="00C37A55"/>
    <w:rsid w:val="00D013D0"/>
    <w:rsid w:val="00D67EBC"/>
    <w:rsid w:val="00D81B6C"/>
    <w:rsid w:val="00E03521"/>
    <w:rsid w:val="00E52A00"/>
    <w:rsid w:val="00F3035D"/>
    <w:rsid w:val="00F6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9371B"/>
  <w15:chartTrackingRefBased/>
  <w15:docId w15:val="{8816BBAB-9525-4CAA-BF26-271F3AB9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8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arni lopezgimeno</dc:creator>
  <cp:keywords/>
  <dc:description/>
  <cp:lastModifiedBy>Maria Gloria Seguranyes Guillot</cp:lastModifiedBy>
  <cp:revision>5</cp:revision>
  <dcterms:created xsi:type="dcterms:W3CDTF">2021-02-14T18:45:00Z</dcterms:created>
  <dcterms:modified xsi:type="dcterms:W3CDTF">2021-02-14T18:52:00Z</dcterms:modified>
</cp:coreProperties>
</file>